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CDE" w:rsidRPr="00404CDC" w:rsidRDefault="00B75CDE" w:rsidP="00B75CDE">
      <w:pPr>
        <w:spacing w:line="360" w:lineRule="auto"/>
        <w:ind w:right="-180"/>
        <w:rPr>
          <w:b/>
          <w:bCs/>
          <w:sz w:val="28"/>
          <w:szCs w:val="28"/>
          <w:u w:val="single"/>
          <w:lang w:val="en-US" w:bidi="ar-EG"/>
        </w:rPr>
      </w:pPr>
      <w:bookmarkStart w:id="0" w:name="_GoBack"/>
      <w:bookmarkEnd w:id="0"/>
      <w:r w:rsidRPr="00B75CDE">
        <w:rPr>
          <w:b/>
          <w:bCs/>
          <w:sz w:val="28"/>
          <w:szCs w:val="28"/>
          <w:u w:val="single"/>
          <w:lang w:val="en-US" w:bidi="ar-EG"/>
        </w:rPr>
        <w:t>Supplementary Tables:</w:t>
      </w:r>
      <w:r>
        <w:rPr>
          <w:b/>
          <w:bCs/>
          <w:sz w:val="28"/>
          <w:szCs w:val="28"/>
          <w:u w:val="single"/>
          <w:lang w:val="en-US" w:bidi="ar-EG"/>
        </w:rPr>
        <w:t xml:space="preserve"> </w:t>
      </w:r>
    </w:p>
    <w:p w:rsidR="00B75CDE" w:rsidRPr="00F674A0" w:rsidRDefault="00B75CDE" w:rsidP="00B75CDE">
      <w:pPr>
        <w:spacing w:line="360" w:lineRule="auto"/>
        <w:ind w:right="-180"/>
        <w:rPr>
          <w:b/>
          <w:bCs/>
          <w:lang w:val="en-US" w:bidi="ar-EG"/>
        </w:rPr>
      </w:pPr>
      <w:r w:rsidRPr="00F674A0">
        <w:rPr>
          <w:b/>
          <w:bCs/>
          <w:lang w:val="en-US" w:bidi="ar-EG"/>
        </w:rPr>
        <w:t>Table</w:t>
      </w:r>
      <w:r w:rsidRPr="00A21BC7">
        <w:rPr>
          <w:b/>
          <w:bCs/>
          <w:lang w:val="en-US" w:bidi="ar-EG"/>
        </w:rPr>
        <w:t xml:space="preserve"> S1</w:t>
      </w:r>
      <w:r w:rsidRPr="00F674A0">
        <w:rPr>
          <w:b/>
          <w:bCs/>
          <w:lang w:val="en-US" w:bidi="ar-EG"/>
        </w:rPr>
        <w:t>: Association of IRF4</w:t>
      </w:r>
      <w:r w:rsidRPr="00A21BC7">
        <w:rPr>
          <w:b/>
          <w:bCs/>
          <w:lang w:val="en-US" w:bidi="ar-EG"/>
        </w:rPr>
        <w:t>-scores</w:t>
      </w:r>
      <w:r w:rsidRPr="00F674A0">
        <w:rPr>
          <w:b/>
          <w:bCs/>
          <w:lang w:val="en-US" w:bidi="ar-EG"/>
        </w:rPr>
        <w:t xml:space="preserve"> with laboratory investigations</w:t>
      </w:r>
    </w:p>
    <w:tbl>
      <w:tblPr>
        <w:tblStyle w:val="PlainTable21"/>
        <w:tblW w:w="11340" w:type="dxa"/>
        <w:tblInd w:w="-1139" w:type="dxa"/>
        <w:tblLayout w:type="fixed"/>
        <w:tblLook w:val="0000" w:firstRow="0" w:lastRow="0" w:firstColumn="0" w:lastColumn="0" w:noHBand="0" w:noVBand="0"/>
      </w:tblPr>
      <w:tblGrid>
        <w:gridCol w:w="2268"/>
        <w:gridCol w:w="1843"/>
        <w:gridCol w:w="1985"/>
        <w:gridCol w:w="1842"/>
        <w:gridCol w:w="1985"/>
        <w:gridCol w:w="1417"/>
      </w:tblGrid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Merge w:val="restart"/>
            <w:tcBorders>
              <w:righ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655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IRF4 final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Merge w:val="restart"/>
            <w:tcBorders>
              <w:righ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P value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52AFF">
              <w:rPr>
                <w:rFonts w:cstheme="minorHAnsi"/>
                <w:b/>
                <w:bCs/>
              </w:rPr>
              <w:t>Negative</w:t>
            </w:r>
            <w:r w:rsidRPr="00352AFF">
              <w:rPr>
                <w:rFonts w:cstheme="minorHAnsi"/>
                <w:b/>
                <w:bCs/>
                <w:lang w:val="en-US"/>
              </w:rPr>
              <w:t xml:space="preserve"> (N=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52AFF">
              <w:rPr>
                <w:rFonts w:cstheme="minorHAnsi"/>
                <w:b/>
                <w:bCs/>
              </w:rPr>
              <w:t>+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352AFF">
              <w:rPr>
                <w:rFonts w:cstheme="minorHAnsi"/>
                <w:b/>
                <w:bCs/>
                <w:lang w:val="en-US"/>
              </w:rPr>
              <w:t xml:space="preserve"> (N=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+</w:t>
            </w:r>
            <w:r w:rsidRPr="00352AFF">
              <w:rPr>
                <w:rFonts w:cstheme="minorHAnsi"/>
                <w:b/>
                <w:bCs/>
              </w:rPr>
              <w:t>+</w:t>
            </w:r>
            <w:r w:rsidRPr="00352AFF">
              <w:rPr>
                <w:rFonts w:cstheme="minorHAnsi"/>
                <w:b/>
                <w:bCs/>
                <w:lang w:val="en-US"/>
              </w:rPr>
              <w:t xml:space="preserve"> (N=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52AFF">
              <w:rPr>
                <w:rFonts w:cstheme="minorHAnsi"/>
                <w:b/>
                <w:bCs/>
              </w:rPr>
              <w:t>+</w:t>
            </w:r>
            <w:r>
              <w:rPr>
                <w:rFonts w:cstheme="minorHAnsi"/>
                <w:b/>
                <w:bCs/>
                <w:lang w:val="en-US"/>
              </w:rPr>
              <w:t xml:space="preserve">++ </w:t>
            </w:r>
            <w:r w:rsidRPr="00352AFF">
              <w:rPr>
                <w:rFonts w:cstheme="minorHAnsi"/>
                <w:b/>
                <w:bCs/>
                <w:lang w:val="en-US"/>
              </w:rPr>
              <w:t xml:space="preserve"> (N=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58.13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1.8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54.21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9.32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9.20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7.64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51.8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9.4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258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T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6.71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3.10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7.21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94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6.76</w:t>
            </w:r>
            <w:r w:rsidRPr="00352AFF">
              <w:rPr>
                <w:rFonts w:cstheme="minorHAnsi"/>
                <w:lang w:val="en-US" w:bidi="ar-EG"/>
              </w:rPr>
              <w:t>(±</w:t>
            </w:r>
            <w:r w:rsidRPr="00352AFF">
              <w:rPr>
                <w:rFonts w:cstheme="minorHAnsi"/>
                <w:lang w:bidi="ar-EG"/>
              </w:rPr>
              <w:t>1.83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6.95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6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471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H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0.11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8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0.59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.14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0.26</w:t>
            </w:r>
            <w:r w:rsidRPr="00352AFF">
              <w:rPr>
                <w:rFonts w:cstheme="minorHAnsi"/>
                <w:lang w:val="en-US" w:bidi="ar-EG"/>
              </w:rPr>
              <w:t>(±</w:t>
            </w:r>
            <w:r w:rsidRPr="00352AFF">
              <w:rPr>
                <w:rFonts w:cstheme="minorHAnsi"/>
                <w:lang w:bidi="ar-EG"/>
              </w:rPr>
              <w:t>3.6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9.3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.15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662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Pl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42.68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92.4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51.2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92.73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97.8</w:t>
            </w:r>
            <w:r w:rsidRPr="00352AFF">
              <w:rPr>
                <w:rFonts w:cstheme="minorHAnsi"/>
                <w:lang w:val="en-US" w:bidi="ar-EG"/>
              </w:rPr>
              <w:t>(±</w:t>
            </w:r>
            <w:r w:rsidRPr="00352AFF">
              <w:rPr>
                <w:rFonts w:cstheme="minorHAnsi"/>
                <w:lang w:bidi="ar-EG"/>
              </w:rPr>
              <w:t>114.43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20.29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32.4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772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A96DF7">
              <w:rPr>
                <w:rFonts w:cstheme="minorHAnsi"/>
                <w:b/>
                <w:bCs/>
                <w:i/>
                <w:iCs/>
                <w:lang w:bidi="ar-EG"/>
              </w:rPr>
              <w:t>sβ2M (mg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 xml:space="preserve">5.91 </w:t>
            </w:r>
            <w:r w:rsidRPr="00352AFF">
              <w:rPr>
                <w:rFonts w:cstheme="minorHAnsi"/>
                <w:lang w:val="en-US" w:bidi="ar-EG"/>
              </w:rPr>
              <w:t>(±</w:t>
            </w:r>
            <w:r w:rsidRPr="00352AFF">
              <w:rPr>
                <w:rFonts w:cstheme="minorHAnsi"/>
                <w:lang w:bidi="ar-EG"/>
              </w:rPr>
              <w:t>4.35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.8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3.4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1.8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9.7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3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30.2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 w:bidi="ar-EG"/>
              </w:rPr>
              <w:t>0</w:t>
            </w:r>
            <w:r w:rsidRPr="00352AFF">
              <w:rPr>
                <w:rFonts w:cstheme="minorHAnsi"/>
                <w:lang w:bidi="ar-EG"/>
              </w:rPr>
              <w:t>.306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Ure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3.74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3.44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36.58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8.69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7.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8.09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51.8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5.3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356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lang w:val="en-US" w:bidi="ar-EG"/>
              </w:rPr>
              <w:t>s</w:t>
            </w:r>
            <w:r w:rsidRPr="00352AFF">
              <w:rPr>
                <w:rFonts w:cstheme="minorHAnsi"/>
                <w:b/>
                <w:bCs/>
                <w:lang w:bidi="ar-EG"/>
              </w:rPr>
              <w:t>C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.39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49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.49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73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.03</w:t>
            </w:r>
            <w:r w:rsidRPr="00352AFF">
              <w:rPr>
                <w:rFonts w:cstheme="minorHAnsi"/>
                <w:lang w:val="en-US" w:bidi="ar-EG"/>
              </w:rPr>
              <w:t xml:space="preserve"> (±0</w:t>
            </w:r>
            <w:r w:rsidRPr="00352AFF">
              <w:rPr>
                <w:rFonts w:cstheme="minorHAnsi"/>
                <w:lang w:bidi="ar-EG"/>
              </w:rPr>
              <w:t>.4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1.27</w:t>
            </w:r>
            <w:r w:rsidRPr="00352AFF">
              <w:rPr>
                <w:rFonts w:cstheme="minorHAnsi"/>
                <w:lang w:val="en-US" w:bidi="ar-EG"/>
              </w:rPr>
              <w:t xml:space="preserve"> (±0</w:t>
            </w:r>
            <w:r w:rsidRPr="00352AFF">
              <w:rPr>
                <w:rFonts w:cstheme="minorHAnsi"/>
                <w:lang w:bidi="ar-EG"/>
              </w:rPr>
              <w:t>.5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568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Calci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9.35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5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9.32</w:t>
            </w:r>
            <w:r w:rsidRPr="00352AFF">
              <w:rPr>
                <w:rFonts w:cstheme="minorHAnsi"/>
                <w:lang w:val="en-US" w:bidi="ar-EG"/>
              </w:rPr>
              <w:t xml:space="preserve"> (±0</w:t>
            </w:r>
            <w:r w:rsidRPr="00352AFF">
              <w:rPr>
                <w:rFonts w:cstheme="minorHAnsi"/>
                <w:lang w:bidi="ar-EG"/>
              </w:rPr>
              <w:t>.9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9.22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49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8.89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89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577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LD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52.1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77.2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47.37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81.5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35.</w:t>
            </w:r>
            <w:r w:rsidRPr="00352AFF">
              <w:rPr>
                <w:rFonts w:cstheme="minorHAnsi"/>
                <w:lang w:val="en-US" w:bidi="ar-EG"/>
              </w:rPr>
              <w:t>00 (±</w:t>
            </w:r>
            <w:r w:rsidRPr="00352AFF">
              <w:rPr>
                <w:rFonts w:cstheme="minorHAnsi"/>
                <w:lang w:bidi="ar-EG"/>
              </w:rPr>
              <w:t>91.24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91.57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22.82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901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  <w:lang w:val="en-US" w:bidi="ar-EG"/>
              </w:rPr>
              <w:t>AL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3.44</w:t>
            </w:r>
            <w:r w:rsidRPr="00352AFF">
              <w:rPr>
                <w:rFonts w:cstheme="minorHAnsi"/>
                <w:lang w:val="en-US" w:bidi="ar-EG"/>
              </w:rPr>
              <w:t xml:space="preserve"> (±0</w:t>
            </w:r>
            <w:r w:rsidRPr="00352AFF">
              <w:rPr>
                <w:rFonts w:cstheme="minorHAnsi"/>
                <w:lang w:bidi="ar-EG"/>
              </w:rPr>
              <w:t>.92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3.46</w:t>
            </w:r>
            <w:r w:rsidRPr="00352AFF">
              <w:rPr>
                <w:rFonts w:cstheme="minorHAnsi"/>
                <w:lang w:val="en-US" w:bidi="ar-EG"/>
              </w:rPr>
              <w:t xml:space="preserve"> (±0</w:t>
            </w:r>
            <w:r w:rsidRPr="00352AFF">
              <w:rPr>
                <w:rFonts w:cstheme="minorHAnsi"/>
                <w:lang w:bidi="ar-EG"/>
              </w:rPr>
              <w:t>.65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3.4</w:t>
            </w:r>
            <w:r w:rsidRPr="00352AFF">
              <w:rPr>
                <w:rFonts w:cstheme="minorHAnsi"/>
                <w:lang w:val="en-US" w:bidi="ar-EG"/>
              </w:rPr>
              <w:t xml:space="preserve"> 0(±0</w:t>
            </w:r>
            <w:r w:rsidRPr="00352AFF">
              <w:rPr>
                <w:rFonts w:cstheme="minorHAnsi"/>
                <w:lang w:bidi="ar-EG"/>
              </w:rPr>
              <w:t>.60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.83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16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641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Total Prote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8.29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54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9.00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.39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8.1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.54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8.84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2.21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836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  <w:lang w:val="en-US" w:bidi="ar-EG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BMA plasma cells</w:t>
            </w:r>
            <w:r>
              <w:rPr>
                <w:rFonts w:cstheme="minorHAnsi"/>
                <w:b/>
                <w:bCs/>
                <w:lang w:val="en-US" w:bidi="ar-EG"/>
              </w:rPr>
              <w:t>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 xml:space="preserve">25.9 </w:t>
            </w:r>
            <w:r w:rsidRPr="00352AFF">
              <w:rPr>
                <w:rFonts w:cstheme="minorHAnsi"/>
                <w:lang w:val="en-US"/>
              </w:rPr>
              <w:t>(±</w:t>
            </w:r>
            <w:r w:rsidRPr="00352AFF">
              <w:rPr>
                <w:rFonts w:cstheme="minorHAnsi"/>
              </w:rPr>
              <w:t>22</w:t>
            </w:r>
            <w:r w:rsidRPr="00352AFF">
              <w:rPr>
                <w:rFonts w:cstheme="minorHAnsi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 xml:space="preserve">33.8 </w:t>
            </w:r>
            <w:r w:rsidRPr="00352AFF">
              <w:rPr>
                <w:rFonts w:cstheme="minorHAnsi"/>
                <w:lang w:val="en-US"/>
              </w:rPr>
              <w:t>(±</w:t>
            </w:r>
            <w:r w:rsidRPr="00352AFF">
              <w:rPr>
                <w:rFonts w:cstheme="minorHAnsi"/>
              </w:rPr>
              <w:t>23.5</w:t>
            </w:r>
            <w:r w:rsidRPr="00352AFF">
              <w:rPr>
                <w:rFonts w:cstheme="minorHAnsi"/>
                <w:lang w:val="en-US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21.8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9.7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36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30.2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650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  <w:lang w:bidi="ar-EG"/>
              </w:rPr>
            </w:pPr>
            <w:r w:rsidRPr="00352AFF">
              <w:rPr>
                <w:rFonts w:cstheme="minorHAnsi"/>
                <w:b/>
                <w:bCs/>
                <w:lang w:bidi="ar-EG"/>
              </w:rPr>
              <w:t>MC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6.65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3.07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9.89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0.97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8.0</w:t>
            </w:r>
            <w:r w:rsidRPr="00352AFF">
              <w:rPr>
                <w:rFonts w:cstheme="minorHAnsi"/>
                <w:lang w:val="en-US" w:bidi="ar-EG"/>
              </w:rPr>
              <w:t>(±</w:t>
            </w:r>
            <w:r w:rsidRPr="00352AFF">
              <w:rPr>
                <w:rFonts w:cstheme="minorHAnsi"/>
                <w:lang w:bidi="ar-EG"/>
              </w:rPr>
              <w:t>3.08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bidi="ar-EG"/>
              </w:rPr>
              <w:t>45.00</w:t>
            </w:r>
            <w:r w:rsidRPr="00352AFF">
              <w:rPr>
                <w:rFonts w:cstheme="minorHAnsi"/>
                <w:lang w:val="en-US" w:bidi="ar-EG"/>
              </w:rPr>
              <w:t xml:space="preserve"> (±</w:t>
            </w:r>
            <w:r w:rsidRPr="00352AFF">
              <w:rPr>
                <w:rFonts w:cstheme="minorHAnsi"/>
                <w:lang w:bidi="ar-EG"/>
              </w:rPr>
              <w:t>1.73</w:t>
            </w:r>
            <w:r w:rsidRPr="00352AFF">
              <w:rPr>
                <w:rFonts w:cstheme="minorHAnsi"/>
                <w:lang w:val="en-US" w:bidi="ar-EG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104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5 (38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4 (35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1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6 (15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o.138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6 (69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5 (21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(4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P.Frac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4 (48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5 (3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8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7 (14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.676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7 (5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3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Urine.M.pt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2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1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No P value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ega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7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7 (31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6 (11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Serum.I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orm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8 (56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3 (26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6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6 (12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Decrea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1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57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28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Increa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4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4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2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BMA.Cellualr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orm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4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0 (35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1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No P value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Hyp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16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3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Hyp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4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8 (28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3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5 (17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BMB.Cellular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orm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0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7 (3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1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No P value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Hyp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3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3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3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Hyp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0 (5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1 (28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7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5 (12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lastRenderedPageBreak/>
              <w:t>BMB.infilt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Diff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5 (53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1 (39.3%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7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No P value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Interstiti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2 (4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6 (23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1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15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Patch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2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1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BMB.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4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0 (35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3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10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654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7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9 (26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1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11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Cyt.Resul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orm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1 (5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5 (23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14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</w:t>
            </w:r>
            <w:r w:rsidRPr="00352AFF">
              <w:rPr>
                <w:rFonts w:cstheme="minorHAnsi"/>
              </w:rPr>
              <w:t>.836</w:t>
            </w: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Abnorm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8 (4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3 (34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10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Karyotyp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Diplo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0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2 (3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5 (1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  <w:lang w:val="en-US"/>
              </w:rPr>
              <w:t>No P value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Hypodiplo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5 (6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 (1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2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Hyperdiplo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6 (4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6 (42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1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  <w:b/>
                <w:bCs/>
              </w:rPr>
            </w:pPr>
            <w:r w:rsidRPr="00352AFF">
              <w:rPr>
                <w:rFonts w:cstheme="minorHAnsi"/>
                <w:b/>
                <w:bCs/>
              </w:rPr>
              <w:t>I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B75CDE" w:rsidRPr="00352AFF" w:rsidTr="003E1D7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6 (19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8 (42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 (4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42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0.237</w:t>
            </w:r>
          </w:p>
        </w:tc>
      </w:tr>
      <w:tr w:rsidR="00B75CDE" w:rsidRPr="00352AFF" w:rsidTr="003E1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B75CDE" w:rsidRPr="00352AFF" w:rsidRDefault="00B75CDE" w:rsidP="003E1D70">
            <w:pPr>
              <w:spacing w:line="276" w:lineRule="auto"/>
              <w:ind w:left="-391" w:firstLine="391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Nega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25 (8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11 (57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3 (6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  <w:r w:rsidRPr="00352AFF">
              <w:rPr>
                <w:rFonts w:cstheme="minorHAnsi"/>
              </w:rPr>
              <w:t>4 (57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vAlign w:val="center"/>
          </w:tcPr>
          <w:p w:rsidR="00B75CDE" w:rsidRPr="00352AFF" w:rsidRDefault="00B75CDE" w:rsidP="003E1D70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</w:tbl>
    <w:p w:rsidR="00B75CDE" w:rsidRPr="00404CDC" w:rsidRDefault="00B75CDE" w:rsidP="00B75CDE">
      <w:pPr>
        <w:tabs>
          <w:tab w:val="left" w:pos="6187"/>
        </w:tabs>
      </w:pPr>
    </w:p>
    <w:p w:rsidR="0092225D" w:rsidRDefault="0092225D"/>
    <w:sectPr w:rsidR="00922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DE"/>
    <w:rsid w:val="000A79BC"/>
    <w:rsid w:val="000E05E5"/>
    <w:rsid w:val="0010324C"/>
    <w:rsid w:val="002062A8"/>
    <w:rsid w:val="00220DA3"/>
    <w:rsid w:val="00267C6D"/>
    <w:rsid w:val="00284463"/>
    <w:rsid w:val="002A7F47"/>
    <w:rsid w:val="0037557C"/>
    <w:rsid w:val="003B3249"/>
    <w:rsid w:val="003C1C68"/>
    <w:rsid w:val="00464AA1"/>
    <w:rsid w:val="00482099"/>
    <w:rsid w:val="004A2623"/>
    <w:rsid w:val="004F0A6C"/>
    <w:rsid w:val="004F7727"/>
    <w:rsid w:val="00560F9A"/>
    <w:rsid w:val="0067616F"/>
    <w:rsid w:val="006F4235"/>
    <w:rsid w:val="00752F5B"/>
    <w:rsid w:val="007A23AD"/>
    <w:rsid w:val="007B6BCE"/>
    <w:rsid w:val="0092225D"/>
    <w:rsid w:val="009F1AF0"/>
    <w:rsid w:val="00A01BA2"/>
    <w:rsid w:val="00A4348A"/>
    <w:rsid w:val="00A664F9"/>
    <w:rsid w:val="00AD5999"/>
    <w:rsid w:val="00AF225B"/>
    <w:rsid w:val="00B166AE"/>
    <w:rsid w:val="00B566A0"/>
    <w:rsid w:val="00B75CDE"/>
    <w:rsid w:val="00C16711"/>
    <w:rsid w:val="00C277F1"/>
    <w:rsid w:val="00CC446E"/>
    <w:rsid w:val="00D2641A"/>
    <w:rsid w:val="00E63AA2"/>
    <w:rsid w:val="00E673A9"/>
    <w:rsid w:val="00EE66FA"/>
    <w:rsid w:val="00F73A08"/>
    <w:rsid w:val="00FA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A121E-24F3-45D6-99CC-C68A7296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75CDE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1</cp:revision>
  <dcterms:created xsi:type="dcterms:W3CDTF">2023-01-07T12:54:00Z</dcterms:created>
  <dcterms:modified xsi:type="dcterms:W3CDTF">2023-01-07T12:54:00Z</dcterms:modified>
</cp:coreProperties>
</file>